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457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Fig. The rooted phylogenetic tree based on core genome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. enterica</w:t>
      </w:r>
      <w:r>
        <w:rPr>
          <w:rFonts w:cs="Times New Roman" w:ascii="Times New Roman" w:hAnsi="Times New Roman"/>
          <w:b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 xml:space="preserve">Maximum likelihood tree was constructed based on homologous alignment of 1,185 conserved ORFs (1,113,790 bp). The tree was rooted 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sz w:val="24"/>
          <w:szCs w:val="24"/>
        </w:rPr>
        <w:t xml:space="preserve">subsp. arizonae serovar 62:z4,z23:- str. RSK2980. Bar represents 0.001 substitutions per site.  </w:t>
      </w:r>
    </w:p>
    <w:p>
      <w:pPr>
        <w:pStyle w:val="Normal"/>
        <w:spacing w:lineRule="auto" w:line="480" w:before="120" w:after="120"/>
        <w:rPr>
          <w:b/>
          <w:b/>
          <w:bCs/>
          <w:iCs/>
        </w:rPr>
      </w:pPr>
      <w:r>
        <w:rPr>
          <w:lang w:val="en-US" w:eastAsia="en-US"/>
        </w:rPr>
        <w:drawing>
          <wp:inline distT="0" distB="0" distL="0" distR="0">
            <wp:extent cx="5943600" cy="44577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Fig. The rooted phylogenetic tree based on core genome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. enterica</w:t>
      </w:r>
      <w:r>
        <w:rPr>
          <w:rFonts w:cs="Times New Roman" w:ascii="Times New Roman" w:hAnsi="Times New Roman"/>
          <w:b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Maximum parsimony tree was constructed based on homologous alignment of 1,185 conserved ORFs (1,113,790 bp). The tree was rooted 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sz w:val="24"/>
          <w:szCs w:val="24"/>
        </w:rPr>
        <w:t xml:space="preserve">subsp. arizonae serovar 62:z4,z23:- str. RSK2980. Bar represents 0.001 substitutions per site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86025</wp:posOffset>
                </wp:positionH>
                <wp:positionV relativeFrom="paragraph">
                  <wp:posOffset>4952365</wp:posOffset>
                </wp:positionV>
                <wp:extent cx="72390" cy="97790"/>
                <wp:effectExtent l="16510" t="6985" r="15875" b="5080"/>
                <wp:wrapNone/>
                <wp:docPr id="3" name="Down Arrow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2360" cy="97920"/>
                        </a:xfrm>
                        <a:prstGeom prst="downArrow">
                          <a:avLst>
                            <a:gd name="adj1" fmla="val 50000"/>
                            <a:gd name="adj2" fmla="val 33831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59" fillcolor="#7030a0" stroked="t" o:allowincell="f" style="position:absolute;margin-left:195.75pt;margin-top:389.95pt;width:5.65pt;height:7.65pt;mso-wrap-style:none;v-text-anchor:middle;rotation:180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690</wp:posOffset>
                </wp:positionH>
                <wp:positionV relativeFrom="paragraph">
                  <wp:posOffset>3216910</wp:posOffset>
                </wp:positionV>
                <wp:extent cx="73660" cy="101600"/>
                <wp:effectExtent l="8890" t="19050" r="5080" b="9525"/>
                <wp:wrapNone/>
                <wp:docPr id="4" name="Down Arrow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73800" cy="101520"/>
                        </a:xfrm>
                        <a:prstGeom prst="downArrow">
                          <a:avLst>
                            <a:gd name="adj1" fmla="val 50000"/>
                            <a:gd name="adj2" fmla="val 3439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7" fillcolor="#7030a0" stroked="t" o:allowincell="f" style="position:absolute;margin-left:4.7pt;margin-top:253.35pt;width:5.75pt;height:7.95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4145</wp:posOffset>
                </wp:positionH>
                <wp:positionV relativeFrom="paragraph">
                  <wp:posOffset>3511550</wp:posOffset>
                </wp:positionV>
                <wp:extent cx="100965" cy="99695"/>
                <wp:effectExtent l="10795" t="22860" r="4445" b="14605"/>
                <wp:wrapNone/>
                <wp:docPr id="5" name="Down Arrow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82400">
                          <a:off x="0" y="0"/>
                          <a:ext cx="100800" cy="997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56" fillcolor="#7030a0" stroked="t" o:allowincell="f" style="position:absolute;margin-left:11.3pt;margin-top:276.45pt;width:7.9pt;height:7.8pt;mso-wrap-style:none;v-text-anchor:middle;rotation:258" type="_x0000_t67">
                <v:fill o:detectmouseclick="t" type="solid" color2="#8fcf5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160"/>
        <w:jc w:val="both"/>
        <w:rPr>
          <w:rFonts w:eastAsia="Calibri" w:cs="Calibri"/>
        </w:rPr>
      </w:pPr>
      <w:r>
        <w:rPr>
          <w:rFonts w:eastAsia="Calibri" w:cs="Calibri"/>
        </w:rPr>
        <w:t xml:space="preserve">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2:15:00Z</dcterms:created>
  <dc:creator>Bakht, Habibul B</dc:creator>
  <dc:description/>
  <cp:keywords/>
  <dc:language>en-US</dc:language>
  <cp:lastModifiedBy>Habibul Bakht</cp:lastModifiedBy>
  <dcterms:modified xsi:type="dcterms:W3CDTF">2017-04-25T12:48:00Z</dcterms:modified>
  <cp:revision>5</cp:revision>
  <dc:subject/>
  <dc:title> </dc:title>
</cp:coreProperties>
</file>